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</w:t>
      </w:r>
    </w:p>
    <w:p>
      <w:pPr>
        <w:pStyle w:val="Normal"/>
        <w:ind w:left="720" w:hanging="72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671830</wp:posOffset>
                </wp:positionH>
                <wp:positionV relativeFrom="paragraph">
                  <wp:posOffset>170180</wp:posOffset>
                </wp:positionV>
                <wp:extent cx="8065135" cy="23647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65135" cy="2364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01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4211"/>
                              <w:gridCol w:w="1060"/>
                              <w:gridCol w:w="1060"/>
                              <w:gridCol w:w="1060"/>
                              <w:gridCol w:w="1060"/>
                              <w:gridCol w:w="1060"/>
                              <w:gridCol w:w="1060"/>
                              <w:gridCol w:w="1060"/>
                              <w:gridCol w:w="1070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4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4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 xml:space="preserve">                           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C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C2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C3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V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V2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BC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BV1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on-OR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4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u w:val="single"/>
                                    </w:rPr>
                                    <w:t>Citra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4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</w:rPr>
                                    <w:t>Cucurbit leaf crumple virus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4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Tobacco leaf rugose virus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4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u w:val="single"/>
                                    </w:rPr>
                                    <w:t>Homestead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4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</w:rPr>
                                    <w:t>Macroptilium golden mosaic geminivirus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4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</w:rPr>
                                    <w:t>Malvastrum yellow mosaic Helshire virus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4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</w:rPr>
                                    <w:t>Malvastrum yellow mosaic Jamaica virus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4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</w:rPr>
                                    <w:t>Sida golden mosaic virus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4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</w:rPr>
                                    <w:t>Sida golden yellow vein virus 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4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</w:rPr>
                                    <w:t>Tomato yellow leaf curl virus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4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</w:rPr>
                                    <w:t>Wissadula golden mosaic virus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5.05pt;height:186.2pt;mso-wrap-distance-left:9pt;mso-wrap-distance-right:9pt;mso-wrap-distance-top:0pt;mso-wrap-distance-bottom:0pt;margin-top:13.4pt;mso-position-vertical-relative:text;margin-left:52.9pt;mso-position-horizontal-relative:page">
                <v:fill opacity="0f"/>
                <v:textbox inset="0in,0in,0in,0in">
                  <w:txbxContent>
                    <w:tbl>
                      <w:tblPr>
                        <w:tblW w:w="12701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4211"/>
                        <w:gridCol w:w="1060"/>
                        <w:gridCol w:w="1060"/>
                        <w:gridCol w:w="1060"/>
                        <w:gridCol w:w="1060"/>
                        <w:gridCol w:w="1060"/>
                        <w:gridCol w:w="1060"/>
                        <w:gridCol w:w="1060"/>
                        <w:gridCol w:w="1070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4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4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 xml:space="preserve">                           </w:t>
                            </w:r>
                            <w:r>
                              <w:rPr>
                                <w:b/>
                                <w:bCs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C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C2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C3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V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V2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C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V1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on-ORF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4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Citra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4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</w:rPr>
                              <w:t>Cucurbit leaf crumple virus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4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obacco leaf rugose virus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4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Homestead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4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</w:rPr>
                              <w:t>Macroptilium golden mosaic geminivirus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4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</w:rPr>
                              <w:t>Malvastrum yellow mosaic Helshire virus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4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</w:rPr>
                              <w:t>Malvastrum yellow mosaic Jamaica virus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4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</w:rPr>
                              <w:t>Sida golden mosaic virus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4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</w:rPr>
                              <w:t>Sida golden yellow vein virus 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4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</w:rPr>
                              <w:t>Tomato yellow leaf curl virus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4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</w:rPr>
                              <w:t>Wissadula golden mosaic virus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00:52:00Z</dcterms:created>
  <dc:creator>Terry Fei Fan Ng</dc:creator>
  <dc:description/>
  <dc:language>en-US</dc:language>
  <cp:lastModifiedBy>Mya</cp:lastModifiedBy>
  <cp:lastPrinted>2011-01-24T10:16:00Z</cp:lastPrinted>
  <dcterms:modified xsi:type="dcterms:W3CDTF">2011-03-30T00:54:00Z</dcterms:modified>
  <cp:revision>3</cp:revision>
  <dc:subject/>
  <dc:title/>
</cp:coreProperties>
</file>